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45B9B" w14:textId="2D32FE16" w:rsidR="009C3637" w:rsidRDefault="00760B13" w:rsidP="00760B13">
      <w:pPr>
        <w:tabs>
          <w:tab w:val="left" w:pos="484"/>
        </w:tabs>
      </w:pPr>
      <w:r>
        <w:tab/>
      </w:r>
      <w:r w:rsidR="00DB1A90">
        <w:rPr>
          <w:noProof/>
        </w:rPr>
        <w:drawing>
          <wp:inline distT="0" distB="0" distL="0" distR="0" wp14:anchorId="370F5183" wp14:editId="0CEAE94B">
            <wp:extent cx="9121937" cy="2823099"/>
            <wp:effectExtent l="0" t="0" r="0" b="0"/>
            <wp:docPr id="580375869" name="Imagen 5803758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375869" name="Imagen 5803758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29381" cy="2856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C1D4A" w14:textId="77777777" w:rsidR="009C3637" w:rsidRDefault="009C3637" w:rsidP="00C21AF5"/>
    <w:p w14:paraId="4C05A4CF" w14:textId="77777777" w:rsidR="008725B9" w:rsidRDefault="008725B9" w:rsidP="001A4B2F">
      <w:pPr>
        <w:ind w:left="-709"/>
        <w:rPr>
          <w:rFonts w:ascii="Times New Roman" w:hAnsi="Times New Roman" w:cs="Times New Roman"/>
        </w:rPr>
      </w:pPr>
    </w:p>
    <w:p w14:paraId="39AFB8BA" w14:textId="17A4487F" w:rsidR="009C3637" w:rsidRPr="00F10650" w:rsidRDefault="00373214" w:rsidP="00DB21AD">
      <w:pPr>
        <w:ind w:left="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8725B9" w:rsidRPr="00F10650">
        <w:rPr>
          <w:rFonts w:ascii="Times New Roman" w:hAnsi="Times New Roman" w:cs="Times New Roman"/>
          <w:sz w:val="20"/>
          <w:szCs w:val="20"/>
        </w:rPr>
        <w:t>Fig</w:t>
      </w:r>
      <w:r w:rsidR="000D564D">
        <w:rPr>
          <w:rFonts w:ascii="Times New Roman" w:hAnsi="Times New Roman" w:cs="Times New Roman"/>
          <w:sz w:val="20"/>
          <w:szCs w:val="20"/>
        </w:rPr>
        <w:t>.</w:t>
      </w:r>
      <w:proofErr w:type="gramStart"/>
      <w:r w:rsidR="008725B9" w:rsidRPr="00F10650">
        <w:rPr>
          <w:rFonts w:ascii="Times New Roman" w:hAnsi="Times New Roman" w:cs="Times New Roman"/>
          <w:sz w:val="20"/>
          <w:szCs w:val="20"/>
        </w:rPr>
        <w:t xml:space="preserve">1  </w:t>
      </w:r>
      <w:r w:rsidR="00912EA8" w:rsidRPr="00F10650">
        <w:rPr>
          <w:rFonts w:ascii="Times New Roman" w:hAnsi="Times New Roman" w:cs="Times New Roman"/>
          <w:sz w:val="20"/>
          <w:szCs w:val="20"/>
        </w:rPr>
        <w:t>Calibration</w:t>
      </w:r>
      <w:proofErr w:type="gramEnd"/>
      <w:r w:rsidR="00912EA8" w:rsidRPr="00F10650">
        <w:rPr>
          <w:rFonts w:ascii="Times New Roman" w:hAnsi="Times New Roman" w:cs="Times New Roman"/>
          <w:sz w:val="20"/>
          <w:szCs w:val="20"/>
        </w:rPr>
        <w:t xml:space="preserve"> curves of the BCN-</w:t>
      </w:r>
      <w:r w:rsidR="00FB7587">
        <w:rPr>
          <w:rFonts w:ascii="Times New Roman" w:hAnsi="Times New Roman" w:cs="Times New Roman"/>
          <w:sz w:val="20"/>
          <w:szCs w:val="20"/>
        </w:rPr>
        <w:t>MRI PM</w:t>
      </w:r>
      <w:r w:rsidR="00912EA8" w:rsidRPr="00F10650">
        <w:rPr>
          <w:rFonts w:ascii="Times New Roman" w:hAnsi="Times New Roman" w:cs="Times New Roman"/>
          <w:sz w:val="20"/>
          <w:szCs w:val="20"/>
        </w:rPr>
        <w:t xml:space="preserve"> in </w:t>
      </w:r>
      <w:r w:rsidR="000D564D" w:rsidRPr="00F10650">
        <w:rPr>
          <w:rFonts w:ascii="Times New Roman" w:hAnsi="Times New Roman" w:cs="Times New Roman"/>
          <w:sz w:val="20"/>
          <w:szCs w:val="20"/>
        </w:rPr>
        <w:t>5</w:t>
      </w:r>
      <w:r w:rsidR="000D564D">
        <w:rPr>
          <w:rFonts w:ascii="Times New Roman" w:hAnsi="Times New Roman" w:cs="Times New Roman"/>
          <w:sz w:val="20"/>
          <w:szCs w:val="20"/>
        </w:rPr>
        <w:t>-</w:t>
      </w:r>
      <w:r w:rsidR="000D564D" w:rsidRPr="00F10650">
        <w:rPr>
          <w:rFonts w:ascii="Times New Roman" w:hAnsi="Times New Roman" w:cs="Times New Roman"/>
          <w:sz w:val="20"/>
          <w:szCs w:val="20"/>
        </w:rPr>
        <w:t xml:space="preserve">ARI </w:t>
      </w:r>
      <w:r w:rsidR="00760B13">
        <w:rPr>
          <w:rFonts w:ascii="Times New Roman" w:hAnsi="Times New Roman" w:cs="Times New Roman"/>
          <w:sz w:val="20"/>
          <w:szCs w:val="20"/>
        </w:rPr>
        <w:t>naïve</w:t>
      </w:r>
      <w:r w:rsidR="00CA4BE8">
        <w:rPr>
          <w:rFonts w:ascii="Times New Roman" w:hAnsi="Times New Roman" w:cs="Times New Roman"/>
          <w:sz w:val="20"/>
          <w:szCs w:val="20"/>
        </w:rPr>
        <w:t xml:space="preserve"> </w:t>
      </w:r>
      <w:r w:rsidR="00912EA8" w:rsidRPr="00F10650">
        <w:rPr>
          <w:rFonts w:ascii="Times New Roman" w:hAnsi="Times New Roman" w:cs="Times New Roman"/>
          <w:sz w:val="20"/>
          <w:szCs w:val="20"/>
        </w:rPr>
        <w:t xml:space="preserve">suspected PCa men (A), and those </w:t>
      </w:r>
      <w:r w:rsidR="00760B13">
        <w:rPr>
          <w:rFonts w:ascii="Times New Roman" w:hAnsi="Times New Roman" w:cs="Times New Roman"/>
          <w:sz w:val="20"/>
          <w:szCs w:val="20"/>
        </w:rPr>
        <w:t xml:space="preserve">receiving </w:t>
      </w:r>
      <w:r w:rsidR="00912EA8" w:rsidRPr="00F10650">
        <w:rPr>
          <w:rFonts w:ascii="Times New Roman" w:hAnsi="Times New Roman" w:cs="Times New Roman"/>
          <w:sz w:val="20"/>
          <w:szCs w:val="20"/>
        </w:rPr>
        <w:t>5</w:t>
      </w:r>
      <w:r w:rsidR="00CA4BE8">
        <w:rPr>
          <w:rFonts w:ascii="Times New Roman" w:hAnsi="Times New Roman" w:cs="Times New Roman"/>
          <w:sz w:val="20"/>
          <w:szCs w:val="20"/>
        </w:rPr>
        <w:t>-</w:t>
      </w:r>
      <w:r w:rsidR="00912EA8" w:rsidRPr="00F10650">
        <w:rPr>
          <w:rFonts w:ascii="Times New Roman" w:hAnsi="Times New Roman" w:cs="Times New Roman"/>
          <w:sz w:val="20"/>
          <w:szCs w:val="20"/>
        </w:rPr>
        <w:t xml:space="preserve">ARI </w:t>
      </w:r>
      <w:r w:rsidR="00CA4BE8">
        <w:rPr>
          <w:rFonts w:ascii="Times New Roman" w:hAnsi="Times New Roman" w:cs="Times New Roman"/>
          <w:sz w:val="20"/>
          <w:szCs w:val="20"/>
        </w:rPr>
        <w:t>treat</w:t>
      </w:r>
      <w:r w:rsidR="00760B13">
        <w:rPr>
          <w:rFonts w:ascii="Times New Roman" w:hAnsi="Times New Roman" w:cs="Times New Roman"/>
          <w:sz w:val="20"/>
          <w:szCs w:val="20"/>
        </w:rPr>
        <w:t xml:space="preserve">ment </w:t>
      </w:r>
      <w:r w:rsidR="00912EA8" w:rsidRPr="00F10650">
        <w:rPr>
          <w:rFonts w:ascii="Times New Roman" w:hAnsi="Times New Roman" w:cs="Times New Roman"/>
          <w:sz w:val="20"/>
          <w:szCs w:val="20"/>
        </w:rPr>
        <w:t>(B)</w:t>
      </w:r>
    </w:p>
    <w:p w14:paraId="4ECAE9AC" w14:textId="195BC459" w:rsidR="00C636FE" w:rsidRDefault="009C3637">
      <w:r>
        <w:br w:type="page"/>
      </w:r>
    </w:p>
    <w:p w14:paraId="642888C5" w14:textId="4B25B779" w:rsidR="005F7C23" w:rsidRDefault="005F7C23">
      <w:r>
        <w:rPr>
          <w:noProof/>
        </w:rPr>
        <w:lastRenderedPageBreak/>
        <w:drawing>
          <wp:inline distT="0" distB="0" distL="0" distR="0" wp14:anchorId="42F168C4" wp14:editId="7801A2A1">
            <wp:extent cx="8881110" cy="2614335"/>
            <wp:effectExtent l="0" t="0" r="0" b="1905"/>
            <wp:docPr id="381170247" name="Imagen 381170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170247" name="Imagen 38117024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81110" cy="261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AB23D" w14:textId="77777777" w:rsidR="00074838" w:rsidRDefault="00074838" w:rsidP="00074838">
      <w:pPr>
        <w:ind w:left="-284"/>
        <w:rPr>
          <w:rFonts w:ascii="Times New Roman" w:hAnsi="Times New Roman" w:cs="Times New Roman"/>
        </w:rPr>
      </w:pPr>
    </w:p>
    <w:p w14:paraId="742C4553" w14:textId="77777777" w:rsidR="00074838" w:rsidRDefault="00074838" w:rsidP="00074838">
      <w:pPr>
        <w:ind w:left="-284"/>
        <w:rPr>
          <w:rFonts w:ascii="Times New Roman" w:hAnsi="Times New Roman" w:cs="Times New Roman"/>
        </w:rPr>
      </w:pPr>
    </w:p>
    <w:p w14:paraId="6BEB1FFB" w14:textId="6A9A61B2" w:rsidR="00074838" w:rsidRDefault="00373214" w:rsidP="00074838">
      <w:pPr>
        <w:ind w:left="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074838" w:rsidRPr="00F10650">
        <w:rPr>
          <w:rFonts w:ascii="Times New Roman" w:hAnsi="Times New Roman" w:cs="Times New Roman"/>
          <w:sz w:val="20"/>
          <w:szCs w:val="20"/>
        </w:rPr>
        <w:t>Fig</w:t>
      </w:r>
      <w:r w:rsidR="00F03A2F">
        <w:rPr>
          <w:rFonts w:ascii="Times New Roman" w:hAnsi="Times New Roman" w:cs="Times New Roman"/>
          <w:sz w:val="20"/>
          <w:szCs w:val="20"/>
        </w:rPr>
        <w:t>.</w:t>
      </w:r>
      <w:r w:rsidR="00074838" w:rsidRPr="00F1065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937E8C">
        <w:rPr>
          <w:rFonts w:ascii="Times New Roman" w:hAnsi="Times New Roman" w:cs="Times New Roman"/>
          <w:sz w:val="20"/>
          <w:szCs w:val="20"/>
        </w:rPr>
        <w:t>2</w:t>
      </w:r>
      <w:r w:rsidR="00074838" w:rsidRPr="00F10650">
        <w:rPr>
          <w:rFonts w:ascii="Times New Roman" w:hAnsi="Times New Roman" w:cs="Times New Roman"/>
          <w:sz w:val="20"/>
          <w:szCs w:val="20"/>
        </w:rPr>
        <w:t xml:space="preserve">  Clinical</w:t>
      </w:r>
      <w:proofErr w:type="gramEnd"/>
      <w:r w:rsidR="00074838" w:rsidRPr="00F10650">
        <w:rPr>
          <w:rFonts w:ascii="Times New Roman" w:hAnsi="Times New Roman" w:cs="Times New Roman"/>
          <w:sz w:val="20"/>
          <w:szCs w:val="20"/>
        </w:rPr>
        <w:t xml:space="preserve"> utility curves </w:t>
      </w:r>
      <w:r w:rsidR="006A15B7">
        <w:rPr>
          <w:rFonts w:ascii="Times New Roman" w:hAnsi="Times New Roman" w:cs="Times New Roman"/>
          <w:sz w:val="20"/>
          <w:szCs w:val="20"/>
        </w:rPr>
        <w:t>sh</w:t>
      </w:r>
      <w:r w:rsidR="00074838" w:rsidRPr="00F10650">
        <w:rPr>
          <w:rFonts w:ascii="Times New Roman" w:hAnsi="Times New Roman" w:cs="Times New Roman"/>
          <w:sz w:val="20"/>
          <w:szCs w:val="20"/>
        </w:rPr>
        <w:t xml:space="preserve">owing the rates of saved biopsies and corresponding rates of undetected </w:t>
      </w:r>
      <w:r w:rsidR="00D54C15">
        <w:rPr>
          <w:rFonts w:ascii="Times New Roman" w:hAnsi="Times New Roman" w:cs="Times New Roman"/>
          <w:sz w:val="20"/>
          <w:szCs w:val="20"/>
        </w:rPr>
        <w:t>c</w:t>
      </w:r>
      <w:r w:rsidR="00074838" w:rsidRPr="00F10650">
        <w:rPr>
          <w:rFonts w:ascii="Times New Roman" w:hAnsi="Times New Roman" w:cs="Times New Roman"/>
          <w:sz w:val="20"/>
          <w:szCs w:val="20"/>
        </w:rPr>
        <w:t>sPCa according to the threshold probability points of the BCN-</w:t>
      </w:r>
      <w:r w:rsidR="00FB7587">
        <w:rPr>
          <w:rFonts w:ascii="Times New Roman" w:hAnsi="Times New Roman" w:cs="Times New Roman"/>
          <w:sz w:val="20"/>
          <w:szCs w:val="20"/>
        </w:rPr>
        <w:t>MRI PM</w:t>
      </w:r>
      <w:r w:rsidR="00074838" w:rsidRPr="00F10650">
        <w:rPr>
          <w:rFonts w:ascii="Times New Roman" w:hAnsi="Times New Roman" w:cs="Times New Roman"/>
          <w:sz w:val="20"/>
          <w:szCs w:val="20"/>
        </w:rPr>
        <w:t xml:space="preserve"> in </w:t>
      </w:r>
      <w:r w:rsidR="00D54C15" w:rsidRPr="00F10650">
        <w:rPr>
          <w:rFonts w:ascii="Times New Roman" w:hAnsi="Times New Roman" w:cs="Times New Roman"/>
          <w:sz w:val="20"/>
          <w:szCs w:val="20"/>
        </w:rPr>
        <w:t>5</w:t>
      </w:r>
      <w:r w:rsidR="00D54C15">
        <w:rPr>
          <w:rFonts w:ascii="Times New Roman" w:hAnsi="Times New Roman" w:cs="Times New Roman"/>
          <w:sz w:val="20"/>
          <w:szCs w:val="20"/>
        </w:rPr>
        <w:t>-</w:t>
      </w:r>
      <w:r w:rsidR="00D54C15" w:rsidRPr="00F10650">
        <w:rPr>
          <w:rFonts w:ascii="Times New Roman" w:hAnsi="Times New Roman" w:cs="Times New Roman"/>
          <w:sz w:val="20"/>
          <w:szCs w:val="20"/>
        </w:rPr>
        <w:t xml:space="preserve">ARI </w:t>
      </w:r>
      <w:r w:rsidR="00E3243A">
        <w:rPr>
          <w:rFonts w:ascii="Times New Roman" w:hAnsi="Times New Roman" w:cs="Times New Roman"/>
          <w:sz w:val="20"/>
          <w:szCs w:val="20"/>
        </w:rPr>
        <w:t xml:space="preserve">naïve </w:t>
      </w:r>
      <w:r w:rsidR="00074838" w:rsidRPr="00F10650">
        <w:rPr>
          <w:rFonts w:ascii="Times New Roman" w:hAnsi="Times New Roman" w:cs="Times New Roman"/>
          <w:sz w:val="20"/>
          <w:szCs w:val="20"/>
        </w:rPr>
        <w:t>suspected PCa men (A) and those undergoing 5</w:t>
      </w:r>
      <w:r w:rsidR="00D367EB">
        <w:rPr>
          <w:rFonts w:ascii="Times New Roman" w:hAnsi="Times New Roman" w:cs="Times New Roman"/>
          <w:sz w:val="20"/>
          <w:szCs w:val="20"/>
        </w:rPr>
        <w:t>-</w:t>
      </w:r>
      <w:r w:rsidR="00074838" w:rsidRPr="00F10650">
        <w:rPr>
          <w:rFonts w:ascii="Times New Roman" w:hAnsi="Times New Roman" w:cs="Times New Roman"/>
          <w:sz w:val="20"/>
          <w:szCs w:val="20"/>
        </w:rPr>
        <w:t xml:space="preserve">ARI treatment (B)   </w:t>
      </w:r>
    </w:p>
    <w:p w14:paraId="4FD3C1ED" w14:textId="77777777" w:rsidR="00737D82" w:rsidRDefault="00737D82" w:rsidP="00074838">
      <w:pPr>
        <w:ind w:left="142"/>
        <w:rPr>
          <w:rFonts w:ascii="Times New Roman" w:hAnsi="Times New Roman" w:cs="Times New Roman"/>
          <w:sz w:val="20"/>
          <w:szCs w:val="20"/>
        </w:rPr>
      </w:pPr>
    </w:p>
    <w:p w14:paraId="2C69CE30" w14:textId="7217CC98" w:rsidR="00737D82" w:rsidRDefault="00737D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06E98D2" w14:textId="330070DD" w:rsidR="00737D82" w:rsidRPr="007B73C8" w:rsidRDefault="00737D82" w:rsidP="00737D82">
      <w:pPr>
        <w:ind w:right="1795"/>
        <w:rPr>
          <w:rFonts w:ascii="Times New Roman" w:hAnsi="Times New Roman" w:cs="Times New Roman"/>
          <w:sz w:val="20"/>
          <w:szCs w:val="20"/>
        </w:rPr>
      </w:pPr>
      <w:r w:rsidRPr="007B73C8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proofErr w:type="gramStart"/>
      <w:r w:rsidRPr="007B73C8">
        <w:rPr>
          <w:rFonts w:ascii="Times New Roman" w:hAnsi="Times New Roman" w:cs="Times New Roman"/>
          <w:sz w:val="20"/>
          <w:szCs w:val="20"/>
        </w:rPr>
        <w:t>1  Comparison</w:t>
      </w:r>
      <w:proofErr w:type="gramEnd"/>
      <w:r w:rsidRPr="007B73C8">
        <w:rPr>
          <w:rFonts w:ascii="Times New Roman" w:hAnsi="Times New Roman" w:cs="Times New Roman"/>
          <w:sz w:val="20"/>
          <w:szCs w:val="20"/>
        </w:rPr>
        <w:t xml:space="preserve"> of the discrimination ability and clinical parameters of efficacy for </w:t>
      </w:r>
      <w:r w:rsidR="00346ABD" w:rsidRPr="007B73C8">
        <w:rPr>
          <w:rFonts w:ascii="Times New Roman" w:hAnsi="Times New Roman" w:cs="Times New Roman"/>
          <w:sz w:val="20"/>
          <w:szCs w:val="20"/>
        </w:rPr>
        <w:t>c</w:t>
      </w:r>
      <w:r w:rsidRPr="007B73C8">
        <w:rPr>
          <w:rFonts w:ascii="Times New Roman" w:hAnsi="Times New Roman" w:cs="Times New Roman"/>
          <w:sz w:val="20"/>
          <w:szCs w:val="20"/>
        </w:rPr>
        <w:t>sPCa detection of the BCN-</w:t>
      </w:r>
      <w:r w:rsidR="00346ABD" w:rsidRPr="007B73C8">
        <w:rPr>
          <w:rFonts w:ascii="Times New Roman" w:hAnsi="Times New Roman" w:cs="Times New Roman"/>
          <w:sz w:val="20"/>
          <w:szCs w:val="20"/>
        </w:rPr>
        <w:t>MRI PM</w:t>
      </w:r>
      <w:r w:rsidRPr="007B73C8">
        <w:rPr>
          <w:rFonts w:ascii="Times New Roman" w:hAnsi="Times New Roman" w:cs="Times New Roman"/>
          <w:sz w:val="20"/>
          <w:szCs w:val="20"/>
        </w:rPr>
        <w:t xml:space="preserve"> in </w:t>
      </w:r>
      <w:r w:rsidR="003C5E9A" w:rsidRPr="007B73C8">
        <w:rPr>
          <w:rFonts w:ascii="Times New Roman" w:hAnsi="Times New Roman" w:cs="Times New Roman"/>
          <w:sz w:val="20"/>
          <w:szCs w:val="20"/>
        </w:rPr>
        <w:t>its</w:t>
      </w:r>
      <w:r w:rsidRPr="007B73C8">
        <w:rPr>
          <w:rFonts w:ascii="Times New Roman" w:hAnsi="Times New Roman" w:cs="Times New Roman"/>
          <w:sz w:val="20"/>
          <w:szCs w:val="20"/>
        </w:rPr>
        <w:t xml:space="preserve"> development cohort, and the validation cohort </w:t>
      </w:r>
      <w:r w:rsidR="00042160" w:rsidRPr="007B73C8">
        <w:rPr>
          <w:rFonts w:ascii="Times New Roman" w:hAnsi="Times New Roman" w:cs="Times New Roman"/>
          <w:sz w:val="20"/>
          <w:szCs w:val="20"/>
        </w:rPr>
        <w:t>in</w:t>
      </w:r>
      <w:r w:rsidRPr="007B73C8">
        <w:rPr>
          <w:rFonts w:ascii="Times New Roman" w:hAnsi="Times New Roman" w:cs="Times New Roman"/>
          <w:sz w:val="20"/>
          <w:szCs w:val="20"/>
        </w:rPr>
        <w:t xml:space="preserve"> the metropolitan area of Barcelona, </w:t>
      </w:r>
      <w:r w:rsidR="00042160" w:rsidRPr="007B73C8">
        <w:rPr>
          <w:rFonts w:ascii="Times New Roman" w:hAnsi="Times New Roman" w:cs="Times New Roman"/>
          <w:sz w:val="20"/>
          <w:szCs w:val="20"/>
        </w:rPr>
        <w:t xml:space="preserve">with those observed in the </w:t>
      </w:r>
      <w:r w:rsidRPr="007B73C8">
        <w:rPr>
          <w:rFonts w:ascii="Times New Roman" w:hAnsi="Times New Roman" w:cs="Times New Roman"/>
          <w:sz w:val="20"/>
          <w:szCs w:val="20"/>
        </w:rPr>
        <w:t>Catalonia</w:t>
      </w:r>
      <w:r w:rsidR="00042160" w:rsidRPr="007B73C8">
        <w:rPr>
          <w:rFonts w:ascii="Times New Roman" w:hAnsi="Times New Roman" w:cs="Times New Roman"/>
          <w:sz w:val="20"/>
          <w:szCs w:val="20"/>
        </w:rPr>
        <w:t xml:space="preserve">n validation in </w:t>
      </w:r>
      <w:r w:rsidR="007B73C8" w:rsidRPr="007B73C8">
        <w:rPr>
          <w:rFonts w:ascii="Times New Roman" w:hAnsi="Times New Roman" w:cs="Times New Roman"/>
          <w:sz w:val="20"/>
          <w:szCs w:val="20"/>
        </w:rPr>
        <w:t xml:space="preserve">5-ARI naïve suspected PCa men, and in those </w:t>
      </w:r>
      <w:r w:rsidRPr="007B73C8">
        <w:rPr>
          <w:rFonts w:ascii="Times New Roman" w:hAnsi="Times New Roman" w:cs="Times New Roman"/>
          <w:sz w:val="20"/>
          <w:szCs w:val="20"/>
        </w:rPr>
        <w:t>undergoing 5ARI treatment</w:t>
      </w:r>
    </w:p>
    <w:p w14:paraId="1DE9858F" w14:textId="77777777" w:rsidR="00737D82" w:rsidRPr="00673C20" w:rsidRDefault="00737D82" w:rsidP="00737D82">
      <w:pPr>
        <w:rPr>
          <w:rFonts w:ascii="Times New Roman" w:hAnsi="Times New Roman" w:cs="Times New Roman"/>
        </w:rPr>
      </w:pPr>
    </w:p>
    <w:p w14:paraId="22B58D8D" w14:textId="77777777" w:rsidR="00737D82" w:rsidRPr="00673C20" w:rsidRDefault="00737D82" w:rsidP="00737D82">
      <w:pPr>
        <w:rPr>
          <w:rFonts w:ascii="Times New Roman" w:hAnsi="Times New Roman" w:cs="Times New Roman"/>
        </w:rPr>
      </w:pPr>
    </w:p>
    <w:tbl>
      <w:tblPr>
        <w:tblStyle w:val="Tablaconcuadrcula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2268"/>
        <w:gridCol w:w="1275"/>
        <w:gridCol w:w="1843"/>
        <w:gridCol w:w="1134"/>
        <w:gridCol w:w="1134"/>
      </w:tblGrid>
      <w:tr w:rsidR="00737D82" w:rsidRPr="00FB7587" w14:paraId="12E61000" w14:textId="77777777" w:rsidTr="002F59AA">
        <w:trPr>
          <w:trHeight w:hRule="exact" w:val="70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42275" w14:textId="77777777" w:rsidR="00737D82" w:rsidRPr="007B73C8" w:rsidRDefault="00737D82" w:rsidP="002F59A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Coh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A99DF" w14:textId="77777777" w:rsidR="00737D82" w:rsidRPr="007B73C8" w:rsidRDefault="00737D82" w:rsidP="002F59AA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0921" w14:textId="77777777" w:rsidR="00737D82" w:rsidRPr="007B73C8" w:rsidRDefault="00737D82" w:rsidP="002F59AA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sPCa dete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12044" w14:textId="77777777" w:rsidR="00737D82" w:rsidRPr="007B73C8" w:rsidRDefault="00737D82" w:rsidP="002F59AA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F8C0D" w14:textId="77777777" w:rsidR="00737D82" w:rsidRPr="007B73C8" w:rsidRDefault="00737D82" w:rsidP="002F59AA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shold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C7CCD" w14:textId="77777777" w:rsidR="00737D82" w:rsidRPr="007B73C8" w:rsidRDefault="00737D82" w:rsidP="002F59AA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 at 95% 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CB984" w14:textId="77777777" w:rsidR="00737D82" w:rsidRPr="007B73C8" w:rsidRDefault="00737D82" w:rsidP="002F59AA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PB de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5A5CA" w14:textId="77777777" w:rsidR="00737D82" w:rsidRPr="007B73C8" w:rsidRDefault="00737D82" w:rsidP="002F59AA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sPCa missed</w:t>
            </w:r>
          </w:p>
        </w:tc>
      </w:tr>
      <w:tr w:rsidR="00737D82" w:rsidRPr="00FB7587" w14:paraId="2281740B" w14:textId="77777777" w:rsidTr="002F59AA">
        <w:trPr>
          <w:trHeight w:hRule="exact" w:val="34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F00983C" w14:textId="77777777" w:rsidR="00737D82" w:rsidRPr="00FB7587" w:rsidRDefault="00737D82" w:rsidP="002F59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DCED2A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836D60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07E525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 (0.880-0.91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CEEC482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EF5AA09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88EA05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8697FD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</w:tr>
      <w:tr w:rsidR="00737D82" w:rsidRPr="00FB7587" w14:paraId="36CBFB55" w14:textId="77777777" w:rsidTr="002F59AA">
        <w:trPr>
          <w:trHeight w:hRule="exact" w:val="340"/>
        </w:trPr>
        <w:tc>
          <w:tcPr>
            <w:tcW w:w="1985" w:type="dxa"/>
            <w:vAlign w:val="center"/>
          </w:tcPr>
          <w:p w14:paraId="5B4D8723" w14:textId="77777777" w:rsidR="00737D82" w:rsidRPr="00FB7587" w:rsidRDefault="00737D82" w:rsidP="002F59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PA Validation </w:t>
            </w:r>
          </w:p>
        </w:tc>
        <w:tc>
          <w:tcPr>
            <w:tcW w:w="1276" w:type="dxa"/>
            <w:vAlign w:val="center"/>
          </w:tcPr>
          <w:p w14:paraId="48462BF2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6</w:t>
            </w:r>
          </w:p>
        </w:tc>
        <w:tc>
          <w:tcPr>
            <w:tcW w:w="1276" w:type="dxa"/>
            <w:vAlign w:val="center"/>
          </w:tcPr>
          <w:p w14:paraId="4710C1C6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</w:t>
            </w:r>
          </w:p>
        </w:tc>
        <w:tc>
          <w:tcPr>
            <w:tcW w:w="2268" w:type="dxa"/>
            <w:vAlign w:val="center"/>
          </w:tcPr>
          <w:p w14:paraId="68E6A11E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 (0.833-0.883)</w:t>
            </w:r>
          </w:p>
        </w:tc>
        <w:tc>
          <w:tcPr>
            <w:tcW w:w="1275" w:type="dxa"/>
            <w:vAlign w:val="center"/>
          </w:tcPr>
          <w:p w14:paraId="72BFF415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vAlign w:val="center"/>
          </w:tcPr>
          <w:p w14:paraId="4903B0F4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</w:t>
            </w:r>
          </w:p>
        </w:tc>
        <w:tc>
          <w:tcPr>
            <w:tcW w:w="1134" w:type="dxa"/>
            <w:vAlign w:val="center"/>
          </w:tcPr>
          <w:p w14:paraId="2DA86D10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134" w:type="dxa"/>
            <w:vAlign w:val="center"/>
          </w:tcPr>
          <w:p w14:paraId="316CD249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</w:tr>
      <w:tr w:rsidR="00737D82" w:rsidRPr="00FB7587" w14:paraId="740A1ECF" w14:textId="77777777" w:rsidTr="002F59AA">
        <w:trPr>
          <w:trHeight w:hRule="exact" w:val="340"/>
        </w:trPr>
        <w:tc>
          <w:tcPr>
            <w:tcW w:w="1985" w:type="dxa"/>
            <w:vAlign w:val="center"/>
          </w:tcPr>
          <w:p w14:paraId="4A75CA4A" w14:textId="77777777" w:rsidR="00737D82" w:rsidRPr="00FB7587" w:rsidRDefault="00737D82" w:rsidP="002F59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 Validation</w:t>
            </w:r>
          </w:p>
        </w:tc>
        <w:tc>
          <w:tcPr>
            <w:tcW w:w="1276" w:type="dxa"/>
            <w:vAlign w:val="center"/>
          </w:tcPr>
          <w:p w14:paraId="23DE4DA1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2</w:t>
            </w:r>
          </w:p>
        </w:tc>
        <w:tc>
          <w:tcPr>
            <w:tcW w:w="1276" w:type="dxa"/>
            <w:vAlign w:val="center"/>
          </w:tcPr>
          <w:p w14:paraId="2254DDAD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2268" w:type="dxa"/>
            <w:vAlign w:val="center"/>
          </w:tcPr>
          <w:p w14:paraId="2CC8F490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4 (0.783-0.916)</w:t>
            </w:r>
          </w:p>
        </w:tc>
        <w:tc>
          <w:tcPr>
            <w:tcW w:w="1275" w:type="dxa"/>
            <w:vAlign w:val="center"/>
          </w:tcPr>
          <w:p w14:paraId="345B136D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vAlign w:val="center"/>
          </w:tcPr>
          <w:p w14:paraId="250511A5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134" w:type="dxa"/>
            <w:vAlign w:val="center"/>
          </w:tcPr>
          <w:p w14:paraId="4E82A0A3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34" w:type="dxa"/>
            <w:vAlign w:val="center"/>
          </w:tcPr>
          <w:p w14:paraId="045961D0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</w:tr>
      <w:tr w:rsidR="00737D82" w:rsidRPr="00FB7587" w14:paraId="47763012" w14:textId="77777777" w:rsidTr="002F59AA">
        <w:trPr>
          <w:trHeight w:hRule="exact" w:val="34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34CD885" w14:textId="77777777" w:rsidR="00737D82" w:rsidRPr="00FB7587" w:rsidRDefault="00737D82" w:rsidP="002F59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ARI Valid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1B40C0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900F2C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7A2C368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9 (0.806-0.84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A2F3E01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6A824F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15D14A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0ACD63" w14:textId="77777777" w:rsidR="00737D82" w:rsidRPr="00FB7587" w:rsidRDefault="00737D82" w:rsidP="002F59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</w:tbl>
    <w:p w14:paraId="1C1F0BF7" w14:textId="77777777" w:rsidR="00737D82" w:rsidRPr="007B73C8" w:rsidRDefault="00737D82" w:rsidP="00737D82">
      <w:pPr>
        <w:tabs>
          <w:tab w:val="left" w:pos="13183"/>
        </w:tabs>
        <w:ind w:right="1795"/>
        <w:jc w:val="both"/>
        <w:rPr>
          <w:rFonts w:ascii="Times New Roman" w:hAnsi="Times New Roman" w:cs="Times New Roman"/>
          <w:sz w:val="16"/>
          <w:szCs w:val="16"/>
        </w:rPr>
      </w:pPr>
      <w:r w:rsidRPr="007B73C8">
        <w:rPr>
          <w:rFonts w:ascii="Times New Roman" w:hAnsi="Times New Roman" w:cs="Times New Roman"/>
          <w:sz w:val="16"/>
          <w:szCs w:val="16"/>
        </w:rPr>
        <w:t>n =number; sPCa =significant prostate cancer; AUC =area under the curve; CI =confidence interval; PB =prostate biopsies; Barcelona metropolitan area; CAT = Catalonia; 5ARI =5-alpha reductase inhibitors.</w:t>
      </w:r>
    </w:p>
    <w:p w14:paraId="1610D629" w14:textId="77777777" w:rsidR="00737D82" w:rsidRPr="007B73C8" w:rsidRDefault="00737D82" w:rsidP="00074838">
      <w:pPr>
        <w:ind w:left="142"/>
        <w:rPr>
          <w:rFonts w:ascii="Times New Roman" w:hAnsi="Times New Roman" w:cs="Times New Roman"/>
          <w:sz w:val="16"/>
          <w:szCs w:val="16"/>
        </w:rPr>
      </w:pPr>
    </w:p>
    <w:p w14:paraId="24923937" w14:textId="77777777" w:rsidR="009C3637" w:rsidRDefault="009C3637" w:rsidP="001A4B2F">
      <w:pPr>
        <w:ind w:left="-709"/>
      </w:pPr>
    </w:p>
    <w:p w14:paraId="20C857F3" w14:textId="3A9AC1F7" w:rsidR="007B43E9" w:rsidRDefault="007B43E9" w:rsidP="00BA34FB"/>
    <w:sectPr w:rsidR="007B43E9" w:rsidSect="00DB21AD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F29"/>
    <w:rsid w:val="0000142F"/>
    <w:rsid w:val="00013AF1"/>
    <w:rsid w:val="00020065"/>
    <w:rsid w:val="000220C9"/>
    <w:rsid w:val="000258CC"/>
    <w:rsid w:val="00037893"/>
    <w:rsid w:val="00042160"/>
    <w:rsid w:val="00047AEA"/>
    <w:rsid w:val="0005351A"/>
    <w:rsid w:val="00060BC7"/>
    <w:rsid w:val="00060C3F"/>
    <w:rsid w:val="00063F65"/>
    <w:rsid w:val="00067FA1"/>
    <w:rsid w:val="0007354B"/>
    <w:rsid w:val="00074838"/>
    <w:rsid w:val="0007646E"/>
    <w:rsid w:val="00077C31"/>
    <w:rsid w:val="000839B7"/>
    <w:rsid w:val="00084D4D"/>
    <w:rsid w:val="000A5371"/>
    <w:rsid w:val="000C353F"/>
    <w:rsid w:val="000C4F86"/>
    <w:rsid w:val="000D097B"/>
    <w:rsid w:val="000D1476"/>
    <w:rsid w:val="000D474E"/>
    <w:rsid w:val="000D51BB"/>
    <w:rsid w:val="000D564D"/>
    <w:rsid w:val="000D5BF5"/>
    <w:rsid w:val="000E4297"/>
    <w:rsid w:val="000E539B"/>
    <w:rsid w:val="000E6E94"/>
    <w:rsid w:val="000F1181"/>
    <w:rsid w:val="000F3CDF"/>
    <w:rsid w:val="00104871"/>
    <w:rsid w:val="0012068B"/>
    <w:rsid w:val="001361F1"/>
    <w:rsid w:val="00160210"/>
    <w:rsid w:val="00163087"/>
    <w:rsid w:val="00163766"/>
    <w:rsid w:val="00163801"/>
    <w:rsid w:val="00164000"/>
    <w:rsid w:val="001644D2"/>
    <w:rsid w:val="00184D8E"/>
    <w:rsid w:val="00186492"/>
    <w:rsid w:val="001A4B2F"/>
    <w:rsid w:val="001C03E2"/>
    <w:rsid w:val="001C0967"/>
    <w:rsid w:val="001C1B53"/>
    <w:rsid w:val="001D26F7"/>
    <w:rsid w:val="001E165B"/>
    <w:rsid w:val="001E6B94"/>
    <w:rsid w:val="001F0F3A"/>
    <w:rsid w:val="001F6C3A"/>
    <w:rsid w:val="00210F29"/>
    <w:rsid w:val="00240945"/>
    <w:rsid w:val="00247151"/>
    <w:rsid w:val="00247FB3"/>
    <w:rsid w:val="002522C9"/>
    <w:rsid w:val="00261F0B"/>
    <w:rsid w:val="00263306"/>
    <w:rsid w:val="00271120"/>
    <w:rsid w:val="00271A7A"/>
    <w:rsid w:val="00271E16"/>
    <w:rsid w:val="002735C1"/>
    <w:rsid w:val="00273866"/>
    <w:rsid w:val="0029187F"/>
    <w:rsid w:val="00294D2B"/>
    <w:rsid w:val="002A281F"/>
    <w:rsid w:val="002A4BB7"/>
    <w:rsid w:val="002A4F57"/>
    <w:rsid w:val="002B1224"/>
    <w:rsid w:val="002C20E7"/>
    <w:rsid w:val="002C5E36"/>
    <w:rsid w:val="002C69B2"/>
    <w:rsid w:val="002D05DA"/>
    <w:rsid w:val="002D1A9B"/>
    <w:rsid w:val="002D1CDC"/>
    <w:rsid w:val="002E2CEB"/>
    <w:rsid w:val="002F0E2D"/>
    <w:rsid w:val="002F3CB8"/>
    <w:rsid w:val="003007DB"/>
    <w:rsid w:val="00303FC0"/>
    <w:rsid w:val="00317D8A"/>
    <w:rsid w:val="00333301"/>
    <w:rsid w:val="003353BD"/>
    <w:rsid w:val="00335E85"/>
    <w:rsid w:val="00342653"/>
    <w:rsid w:val="003430CF"/>
    <w:rsid w:val="00346960"/>
    <w:rsid w:val="00346ABD"/>
    <w:rsid w:val="00353A03"/>
    <w:rsid w:val="003572F2"/>
    <w:rsid w:val="00360847"/>
    <w:rsid w:val="003636BA"/>
    <w:rsid w:val="00373214"/>
    <w:rsid w:val="003759D1"/>
    <w:rsid w:val="003819D8"/>
    <w:rsid w:val="00393FC0"/>
    <w:rsid w:val="003A0BFA"/>
    <w:rsid w:val="003B0F45"/>
    <w:rsid w:val="003C5E9A"/>
    <w:rsid w:val="003D0E08"/>
    <w:rsid w:val="003D11BA"/>
    <w:rsid w:val="003D4A78"/>
    <w:rsid w:val="003F357B"/>
    <w:rsid w:val="003F5FBC"/>
    <w:rsid w:val="0040424D"/>
    <w:rsid w:val="00404E6C"/>
    <w:rsid w:val="00422091"/>
    <w:rsid w:val="0042301C"/>
    <w:rsid w:val="004400CE"/>
    <w:rsid w:val="00461937"/>
    <w:rsid w:val="00475184"/>
    <w:rsid w:val="0047699A"/>
    <w:rsid w:val="004917C4"/>
    <w:rsid w:val="004D0880"/>
    <w:rsid w:val="004D25BB"/>
    <w:rsid w:val="004E2492"/>
    <w:rsid w:val="004F1D12"/>
    <w:rsid w:val="005128DD"/>
    <w:rsid w:val="00516952"/>
    <w:rsid w:val="005322AF"/>
    <w:rsid w:val="00532406"/>
    <w:rsid w:val="0054621F"/>
    <w:rsid w:val="00566E22"/>
    <w:rsid w:val="00571B63"/>
    <w:rsid w:val="00572EF1"/>
    <w:rsid w:val="00573C4E"/>
    <w:rsid w:val="00587D91"/>
    <w:rsid w:val="005B373E"/>
    <w:rsid w:val="005C4963"/>
    <w:rsid w:val="005E13F5"/>
    <w:rsid w:val="005E234D"/>
    <w:rsid w:val="005F29E3"/>
    <w:rsid w:val="005F7C23"/>
    <w:rsid w:val="00604A0B"/>
    <w:rsid w:val="006320EC"/>
    <w:rsid w:val="0064359A"/>
    <w:rsid w:val="00646A3A"/>
    <w:rsid w:val="006477DF"/>
    <w:rsid w:val="00650030"/>
    <w:rsid w:val="00673C20"/>
    <w:rsid w:val="00681FFD"/>
    <w:rsid w:val="00687AF9"/>
    <w:rsid w:val="006A15B7"/>
    <w:rsid w:val="006B1881"/>
    <w:rsid w:val="006B31F7"/>
    <w:rsid w:val="006B3652"/>
    <w:rsid w:val="006B3DA0"/>
    <w:rsid w:val="006C0D09"/>
    <w:rsid w:val="006D597A"/>
    <w:rsid w:val="006E36DF"/>
    <w:rsid w:val="00700262"/>
    <w:rsid w:val="007041E5"/>
    <w:rsid w:val="0071015A"/>
    <w:rsid w:val="00722EFF"/>
    <w:rsid w:val="007260EF"/>
    <w:rsid w:val="00736946"/>
    <w:rsid w:val="00737D82"/>
    <w:rsid w:val="0074370E"/>
    <w:rsid w:val="007528A1"/>
    <w:rsid w:val="00757912"/>
    <w:rsid w:val="00760B13"/>
    <w:rsid w:val="0077579D"/>
    <w:rsid w:val="00775CB4"/>
    <w:rsid w:val="00776DD2"/>
    <w:rsid w:val="00780886"/>
    <w:rsid w:val="007813A5"/>
    <w:rsid w:val="0078390B"/>
    <w:rsid w:val="00783B37"/>
    <w:rsid w:val="00783D6D"/>
    <w:rsid w:val="007859F0"/>
    <w:rsid w:val="007A2DD4"/>
    <w:rsid w:val="007A485C"/>
    <w:rsid w:val="007B43E9"/>
    <w:rsid w:val="007B73C8"/>
    <w:rsid w:val="007D1283"/>
    <w:rsid w:val="007D6517"/>
    <w:rsid w:val="007E6C05"/>
    <w:rsid w:val="007F6FFA"/>
    <w:rsid w:val="008042FC"/>
    <w:rsid w:val="00812DF0"/>
    <w:rsid w:val="00813C83"/>
    <w:rsid w:val="008214C5"/>
    <w:rsid w:val="008263D6"/>
    <w:rsid w:val="008271EC"/>
    <w:rsid w:val="008366E4"/>
    <w:rsid w:val="0084443A"/>
    <w:rsid w:val="008453B7"/>
    <w:rsid w:val="00850111"/>
    <w:rsid w:val="0085057D"/>
    <w:rsid w:val="00853A65"/>
    <w:rsid w:val="0086497B"/>
    <w:rsid w:val="008725B9"/>
    <w:rsid w:val="008769B4"/>
    <w:rsid w:val="00885A24"/>
    <w:rsid w:val="008910E8"/>
    <w:rsid w:val="00896265"/>
    <w:rsid w:val="008A491D"/>
    <w:rsid w:val="008B19A2"/>
    <w:rsid w:val="008C181D"/>
    <w:rsid w:val="008C1E97"/>
    <w:rsid w:val="008C30E3"/>
    <w:rsid w:val="008C7670"/>
    <w:rsid w:val="008D5BA4"/>
    <w:rsid w:val="008F3CCE"/>
    <w:rsid w:val="008F4794"/>
    <w:rsid w:val="00912EA8"/>
    <w:rsid w:val="00914AB9"/>
    <w:rsid w:val="009158C1"/>
    <w:rsid w:val="00917B65"/>
    <w:rsid w:val="00937969"/>
    <w:rsid w:val="00937E8C"/>
    <w:rsid w:val="00955704"/>
    <w:rsid w:val="00961CC6"/>
    <w:rsid w:val="00970C4A"/>
    <w:rsid w:val="00974F04"/>
    <w:rsid w:val="00980CD6"/>
    <w:rsid w:val="009908FA"/>
    <w:rsid w:val="009A3552"/>
    <w:rsid w:val="009B58BB"/>
    <w:rsid w:val="009C3637"/>
    <w:rsid w:val="009D084F"/>
    <w:rsid w:val="009D146E"/>
    <w:rsid w:val="009D3101"/>
    <w:rsid w:val="009E7AD9"/>
    <w:rsid w:val="009F28C0"/>
    <w:rsid w:val="009F3ED6"/>
    <w:rsid w:val="00A121C5"/>
    <w:rsid w:val="00A1594D"/>
    <w:rsid w:val="00A2065C"/>
    <w:rsid w:val="00A62093"/>
    <w:rsid w:val="00A7240F"/>
    <w:rsid w:val="00A759EB"/>
    <w:rsid w:val="00AA0C37"/>
    <w:rsid w:val="00AA4F58"/>
    <w:rsid w:val="00AB6520"/>
    <w:rsid w:val="00AC6219"/>
    <w:rsid w:val="00AD2141"/>
    <w:rsid w:val="00AD2CD5"/>
    <w:rsid w:val="00AE1C0B"/>
    <w:rsid w:val="00AE6789"/>
    <w:rsid w:val="00B12A03"/>
    <w:rsid w:val="00B17215"/>
    <w:rsid w:val="00B21ADA"/>
    <w:rsid w:val="00B33671"/>
    <w:rsid w:val="00B35305"/>
    <w:rsid w:val="00B507B4"/>
    <w:rsid w:val="00B51309"/>
    <w:rsid w:val="00B5578F"/>
    <w:rsid w:val="00B5722D"/>
    <w:rsid w:val="00B610F8"/>
    <w:rsid w:val="00B65153"/>
    <w:rsid w:val="00B6653C"/>
    <w:rsid w:val="00B74153"/>
    <w:rsid w:val="00B81FAA"/>
    <w:rsid w:val="00BA34FB"/>
    <w:rsid w:val="00BB664A"/>
    <w:rsid w:val="00BE5D5C"/>
    <w:rsid w:val="00BF093E"/>
    <w:rsid w:val="00BF3E09"/>
    <w:rsid w:val="00BF5368"/>
    <w:rsid w:val="00C1092B"/>
    <w:rsid w:val="00C14C40"/>
    <w:rsid w:val="00C14CE3"/>
    <w:rsid w:val="00C14E0D"/>
    <w:rsid w:val="00C21AF5"/>
    <w:rsid w:val="00C34155"/>
    <w:rsid w:val="00C44DD8"/>
    <w:rsid w:val="00C56CBA"/>
    <w:rsid w:val="00C631CC"/>
    <w:rsid w:val="00C636FE"/>
    <w:rsid w:val="00C63735"/>
    <w:rsid w:val="00C91AC1"/>
    <w:rsid w:val="00CA1A13"/>
    <w:rsid w:val="00CA4BE8"/>
    <w:rsid w:val="00CD4DC4"/>
    <w:rsid w:val="00CD7300"/>
    <w:rsid w:val="00CE00F2"/>
    <w:rsid w:val="00CE3335"/>
    <w:rsid w:val="00CE4C5F"/>
    <w:rsid w:val="00CF70E2"/>
    <w:rsid w:val="00D00D33"/>
    <w:rsid w:val="00D10CA6"/>
    <w:rsid w:val="00D1337A"/>
    <w:rsid w:val="00D17861"/>
    <w:rsid w:val="00D21308"/>
    <w:rsid w:val="00D30E29"/>
    <w:rsid w:val="00D367EB"/>
    <w:rsid w:val="00D5115C"/>
    <w:rsid w:val="00D54C15"/>
    <w:rsid w:val="00D60A8C"/>
    <w:rsid w:val="00D729BC"/>
    <w:rsid w:val="00D7665B"/>
    <w:rsid w:val="00D80CDF"/>
    <w:rsid w:val="00D8153C"/>
    <w:rsid w:val="00D82EA7"/>
    <w:rsid w:val="00D91761"/>
    <w:rsid w:val="00D93FE1"/>
    <w:rsid w:val="00DB1A90"/>
    <w:rsid w:val="00DB21AD"/>
    <w:rsid w:val="00DB5AB4"/>
    <w:rsid w:val="00DC3560"/>
    <w:rsid w:val="00DC3681"/>
    <w:rsid w:val="00DD5F95"/>
    <w:rsid w:val="00DD72C8"/>
    <w:rsid w:val="00DD72DD"/>
    <w:rsid w:val="00DE5293"/>
    <w:rsid w:val="00DF0747"/>
    <w:rsid w:val="00E02E0A"/>
    <w:rsid w:val="00E10447"/>
    <w:rsid w:val="00E31726"/>
    <w:rsid w:val="00E3243A"/>
    <w:rsid w:val="00E35795"/>
    <w:rsid w:val="00E452F7"/>
    <w:rsid w:val="00E47CA8"/>
    <w:rsid w:val="00E52E91"/>
    <w:rsid w:val="00E544B2"/>
    <w:rsid w:val="00E54772"/>
    <w:rsid w:val="00E76484"/>
    <w:rsid w:val="00E7798A"/>
    <w:rsid w:val="00E8028C"/>
    <w:rsid w:val="00E87D12"/>
    <w:rsid w:val="00EB6E39"/>
    <w:rsid w:val="00EC2FF9"/>
    <w:rsid w:val="00ED3B26"/>
    <w:rsid w:val="00EF6002"/>
    <w:rsid w:val="00F03A2F"/>
    <w:rsid w:val="00F071B1"/>
    <w:rsid w:val="00F10650"/>
    <w:rsid w:val="00F11207"/>
    <w:rsid w:val="00F11324"/>
    <w:rsid w:val="00F1267D"/>
    <w:rsid w:val="00F45D3C"/>
    <w:rsid w:val="00F4677B"/>
    <w:rsid w:val="00F54657"/>
    <w:rsid w:val="00F54888"/>
    <w:rsid w:val="00F647A0"/>
    <w:rsid w:val="00F75664"/>
    <w:rsid w:val="00F77BB8"/>
    <w:rsid w:val="00F84EAE"/>
    <w:rsid w:val="00FA65AA"/>
    <w:rsid w:val="00FB454C"/>
    <w:rsid w:val="00FB6FAF"/>
    <w:rsid w:val="00FB7587"/>
    <w:rsid w:val="00FC5781"/>
    <w:rsid w:val="00FD21CD"/>
    <w:rsid w:val="00FD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5A4E7"/>
  <w15:chartTrackingRefBased/>
  <w15:docId w15:val="{74BDB20B-6667-4B4A-8F07-2834B61A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Cuerpo en alfa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F2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0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1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08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te Robles, Juan</dc:creator>
  <cp:keywords/>
  <dc:description/>
  <cp:lastModifiedBy>Morote Robles, Juan</cp:lastModifiedBy>
  <cp:revision>11</cp:revision>
  <dcterms:created xsi:type="dcterms:W3CDTF">2023-12-01T13:03:00Z</dcterms:created>
  <dcterms:modified xsi:type="dcterms:W3CDTF">2023-12-01T17:32:00Z</dcterms:modified>
</cp:coreProperties>
</file>